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891" w:type="dxa"/>
        <w:tblLook w:val="04A0" w:firstRow="1" w:lastRow="0" w:firstColumn="1" w:lastColumn="0" w:noHBand="0" w:noVBand="1"/>
      </w:tblPr>
      <w:tblGrid>
        <w:gridCol w:w="1555"/>
        <w:gridCol w:w="8336"/>
      </w:tblGrid>
      <w:tr w:rsidR="00FB112F" w:rsidRPr="00200D31" w:rsidTr="00C33166">
        <w:trPr>
          <w:trHeight w:val="38"/>
        </w:trPr>
        <w:tc>
          <w:tcPr>
            <w:tcW w:w="9891" w:type="dxa"/>
            <w:gridSpan w:val="2"/>
            <w:noWrap/>
            <w:vAlign w:val="center"/>
          </w:tcPr>
          <w:p w:rsidR="00FB112F" w:rsidRPr="00DF0909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22"/>
              </w:rPr>
            </w:pPr>
            <w:r w:rsidRPr="006A35FE">
              <w:rPr>
                <w:rFonts w:asciiTheme="majorHAnsi" w:hAnsiTheme="majorHAnsi" w:cstheme="majorHAnsi"/>
                <w:b/>
                <w:sz w:val="22"/>
              </w:rPr>
              <w:t>S</w:t>
            </w:r>
            <w:r>
              <w:rPr>
                <w:rFonts w:asciiTheme="majorHAnsi" w:hAnsiTheme="majorHAnsi" w:cstheme="majorHAnsi"/>
                <w:b/>
                <w:sz w:val="22"/>
              </w:rPr>
              <w:t xml:space="preserve">2 </w:t>
            </w:r>
            <w:r w:rsidRPr="006A35FE">
              <w:rPr>
                <w:rFonts w:asciiTheme="majorHAnsi" w:hAnsiTheme="majorHAnsi" w:cstheme="majorHAnsi"/>
                <w:b/>
                <w:sz w:val="22"/>
              </w:rPr>
              <w:t>Table</w:t>
            </w:r>
            <w:r>
              <w:rPr>
                <w:rFonts w:asciiTheme="majorHAnsi" w:hAnsiTheme="majorHAnsi" w:cstheme="majorHAnsi"/>
                <w:b/>
                <w:sz w:val="22"/>
              </w:rPr>
              <w:t>.</w:t>
            </w:r>
            <w:r w:rsidRPr="006A35FE">
              <w:rPr>
                <w:rFonts w:asciiTheme="majorHAnsi" w:hAnsiTheme="majorHAnsi" w:cstheme="majorHAnsi"/>
                <w:sz w:val="22"/>
              </w:rPr>
              <w:t xml:space="preserve"> </w:t>
            </w:r>
            <w:r w:rsidRPr="00DF0909">
              <w:rPr>
                <w:rFonts w:asciiTheme="majorHAnsi" w:hAnsiTheme="majorHAnsi" w:cstheme="majorHAnsi"/>
                <w:b/>
                <w:bCs/>
                <w:sz w:val="22"/>
              </w:rPr>
              <w:t>Primers used to assemble vectors in S1 Table.</w:t>
            </w:r>
            <w:r w:rsidRPr="006A35FE">
              <w:rPr>
                <w:rFonts w:asciiTheme="majorHAnsi" w:hAnsiTheme="majorHAnsi" w:cstheme="majorHAnsi"/>
                <w:sz w:val="22"/>
              </w:rPr>
              <w:t xml:space="preserve"> Sequences annealing to templates are underscored.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Primer ID</w:t>
            </w:r>
          </w:p>
        </w:tc>
        <w:tc>
          <w:tcPr>
            <w:tcW w:w="8336" w:type="dxa"/>
            <w:noWrap/>
            <w:vAlign w:val="center"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Primer sequence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GATCCAT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GTCTCTGCTGTGTCGTATAA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TCTAG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GCCGATAAATTGTCCTGTTAAAT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GGCT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CTAGACCAGGCATCAAATAAAACG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4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CTCTC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GATCCTTTCTCCTCTTTAACTAG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0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GCCTCAAATACAAAGTCTGC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1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TGTATTTGAGGCCAGACT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2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TAAGGCTTGATGAAACAA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2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ATCAAGCCTTACGGT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5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AACACCATAATGCCGAT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5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GCATTATGGTGTTCAACA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9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CTA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AGCCATATTCAAC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9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ATCA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GAAAAACTCATCGAGCA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9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GGCTC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TAGCTTCCTTAGCTCCT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3-P094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TTCT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TGATATCGAGCTCG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4-P12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AAGAAAAGGAAGGTGGGTGG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CAAAACCAAGAACG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4-P128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TTCCTTTTCTTCTTTGGTTGT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TTGCGCCTTCCTCCT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099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GATTCCGTAATGACGCTGCCCGTG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6-P10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CACGGGCAGCGTCATTACGGAAT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08-P20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CGTTCGTCAAGTTCAATGC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 xml:space="preserve">BL413-012-P138 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TAAT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AGTATTCAACATTTCCGT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39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TAGGT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CCAATGCTTAATCAGTGA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ACTC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TTATTTCCTTCCTCTTTTCTACA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TGGT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ACCTAGATGTGGCGCAA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GCAACT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CCATTGTGCTTTTCT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GTCGA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AAAAATGCGATCCTAACAAA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4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TGGGC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GTTGCGCAGCCTGAAT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GTGGTTAGAGTAGATGCCGACCGAACAA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8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TCCC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CAGCTTGCATGCCGG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49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CTG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GGGAAGGGACCCGACGA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7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AAACAGCACGACGATTTCCT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7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CGTCGTGCTGTTTGCTGG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74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CGCATTTTT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CGACTCTAGGATCTTCG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7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CCCAAATCAGCTTGCA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GCTA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TCAGGCTCCCTTATACACAG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TGAC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TAGCTTCCTTAGCTCCTG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TCGGCATCTACTCT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CCACTTTGTACAAGAAAGCTGAA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AAGAATTGAT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AAACCTCAGCAGCTTT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4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AGAAGTACCGCAAGCTGT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TTGCGGTACTTCTC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6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ACCCACCTTCCTTTTCTTCTTTGGTTGTAACATC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AAGCCTCAGCGATC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GGAAGGTGGGTGGAAGACAGAACCAAGAACGAAG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ATAGAAATAAGTATCAAGCAGCA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8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CAGCTTGCTTGAGCAATGAGAAGTTAGTAGCTCCGCTTCC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CCTTGGGAGATGGT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89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GCTCAAGCAAGCTGGAGATGTGGAAGAAAATCCTGGACC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ATACTCCTCGTGGAAGATG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19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TTATC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CTTTCCCTGACACAAAGA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23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GGACAAGTTTGTACAAAAAAGCAGGCTAT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GCAGCCTAAGAAGAAGAGAAAGGTTGGA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2-P236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GGACCACTTTGTACAAGAAAGCTGGGTTC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ATGCCCGCCGCCGTGA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9-P24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CGATTTCTTTACGATTTGGCTTTCCGATTTCTTTACGATTTATC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CGCAAGACCCTTC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19-P246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GTAAAGAAATCGGAAAGCGGAAATCGTAAAGAAATCGGAAAGCC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TTGCGCAGCCTGAAT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4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ACTGAAGAGGTTAGACTTGCTT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CGCTTTCTCATAGCTC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TATGAGAAAGCGCCA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AACCTCTTCAGTTCTTCTTCTCT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AGCAAGTCAAAGTTGAGAGTCTGCTTCACCGGTGCCACAATTTTCTGTTTGTGAGCCCTTGGGAGATGGT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56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CTTTGACTTGCTAAAGTTAGCTGGTGATGTTGAATCTAATCCTGGACCAAGCGAGCTGATTAAGGAGAAC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66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CACAA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TAAATTAAACCTCAGCAGCT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26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TTATC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GTGCCCCAGTTTG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32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GCAAT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TTACAACCAAAGAAGAAAA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32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GTAACATC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CGCCTTCCTCCTATT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lastRenderedPageBreak/>
              <w:t>BL413-020-P32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CTTTGACTTGCTAAAGTTAGCTGGTGATGTTGAATCTAATCCTGG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AATAATCTAGACCAGGCATCAAA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0-P328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AGCAAGTCAAAGTTGAGAGTCTGCTTCACCGGTGCCACAATTTTCTGTTTGT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TCGAGGCAAATGGTT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 xml:space="preserve">BL413-021-P361 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CTTTGACTTGCTAAAGTTAGCTGGTGATGTTGAATCTAATCCTGGACCAAT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AATACTCCTCGTGGAAGATG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AGCAAGTCAAAGTTGAGAGTCTGCTTCACCGGTGCCACAATTTTCTGTTTGT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GTGCCCCAGTTTG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AAGA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GAGGCTCCGGTGGGTC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4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TATC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CCTCCAACCTTTCTCTTCTTCTTAGG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GCCTCCATTCTTTCCCTGACACAAAGACT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1-P366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TGGAGG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TAAATTAAACCTCAGCAGCTT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78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ATGATCG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AATTGCGTTGCGCT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79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TCGGC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ATGCCGCATAGTTAAG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GGCATC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CGACCAACCGCAAG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AAAGGA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TTCCAGCTTCCCTGAAACCTTGGACT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TGGAAT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CTTTGCCCTCGGACGAGTGCT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AATTA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CGATCATGAGCGGAGAATTAAGGGAGTCA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 xml:space="preserve">BL413-024-P386 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GAAGAAGAGGAAAGTCGGTGG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GAGCTGATTAAGGAGAA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CTTTCCTCTTCTTCTTTGGCTGGA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GTCCAGGATTAGATTCAACAT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8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CAATC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CGACCAACCGCAAG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89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TGAGGGC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CGATCATGAGCGGAGAATTAAGGGAGTCA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9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GATCGA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CCCTCACTGGTGAAAAG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9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CCTTTCTCGCCACG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9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TGGCGAGAAAGGAAG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39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TCGGC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GATTGATGCATGTTGTCAATCA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 xml:space="preserve">BL413-024-P429 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GGAATG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TTCCAGCTTCCCTGAAACCTT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3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GGAATTTC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CTTTGCCCTCGGA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6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CCCACTATC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TCGCAAGACCCTTCCT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6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AAAGTCTC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TTGCGCAGCCTGAAT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TATGAT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CCAGCCAAAGAAGAAGA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TCACCGACGAGCAA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GCTCGTCGGTGATGTA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4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CTGGA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TCATATTAAGCCTCAGCGAT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GCACAA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TAAATTAAACCTCAGCAGCTTT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4-P486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TTTATCACTTGTGCCCCAGTTTG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6-P409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CGCAAC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GACTTTTCAACAAAGGGTAATATC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6-P410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GAAAGCC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GATAGTGGGATTGTGCGTCAT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3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TGAGCCTCTTTCCTTCTAAT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4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GT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TCAGAAAAACTCAGATTAATCGACAAATT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AGTTTTTCTGATTAACA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ATGTTACAACCAAAGAAGAAAAGG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6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TCAAACCCGGCAGCTT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GCTGCCGGGTTTGAAA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27-P608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AGGAAAGAGGCTCAGAACCCTTCCCAAATCAGCTT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68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TGAACTTGACGAACGTTGTC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69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ACCCAGCTTTCTTGTACAAA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698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CTGTT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GCTTTTTTGTACAAAGTTGGC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1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GTACAAAAAAGCAGAACAG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TGGCTGACGCTGTTGTTA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2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TACAAGAAAGCTGGGTGCTA</w:t>
            </w: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TGTGTGGCCTTGGATCC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5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ACGTCCGCAATGTGTTAT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6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TGACAGGATATATTGGCGGG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7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CGCCAATATATCCTGTCAAACACT</w:t>
            </w:r>
          </w:p>
        </w:tc>
      </w:tr>
      <w:tr w:rsidR="00FB112F" w:rsidRPr="00200D31" w:rsidTr="00C33166">
        <w:trPr>
          <w:trHeight w:val="38"/>
        </w:trPr>
        <w:tc>
          <w:tcPr>
            <w:tcW w:w="1555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lang w:val="en-US"/>
              </w:rPr>
              <w:t>BL413-037-P708</w:t>
            </w:r>
          </w:p>
        </w:tc>
        <w:tc>
          <w:tcPr>
            <w:tcW w:w="8336" w:type="dxa"/>
            <w:noWrap/>
            <w:vAlign w:val="center"/>
            <w:hideMark/>
          </w:tcPr>
          <w:p w:rsidR="00FB112F" w:rsidRPr="00200D31" w:rsidRDefault="00FB112F" w:rsidP="00C33166">
            <w:pPr>
              <w:pStyle w:val="HTMLPreformatted"/>
              <w:shd w:val="clear" w:color="auto" w:fill="FFFFFF"/>
              <w:spacing w:before="100" w:beforeAutospacing="1" w:after="100" w:afterAutospacing="1"/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</w:pPr>
            <w:r w:rsidRPr="00200D31">
              <w:rPr>
                <w:rFonts w:asciiTheme="majorHAnsi" w:hAnsiTheme="majorHAnsi" w:cstheme="majorHAnsi"/>
                <w:sz w:val="18"/>
                <w:szCs w:val="22"/>
                <w:u w:val="single"/>
                <w:lang w:val="en-US"/>
              </w:rPr>
              <w:t>AACACATTGCGGACGTTTTTAATG</w:t>
            </w:r>
          </w:p>
        </w:tc>
      </w:tr>
    </w:tbl>
    <w:p w:rsidR="00D81024" w:rsidRDefault="00D81024">
      <w:bookmarkStart w:id="0" w:name="_GoBack"/>
      <w:bookmarkEnd w:id="0"/>
    </w:p>
    <w:sectPr w:rsidR="00D81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12F"/>
    <w:rsid w:val="00D81024"/>
    <w:rsid w:val="00FB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EAE2C4-D72C-4943-A17E-D6FEF7BE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12F"/>
    <w:pPr>
      <w:spacing w:after="0" w:line="480" w:lineRule="auto"/>
    </w:pPr>
    <w:rPr>
      <w:rFonts w:ascii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B11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12F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1</cp:revision>
  <dcterms:created xsi:type="dcterms:W3CDTF">2022-10-04T14:48:00Z</dcterms:created>
  <dcterms:modified xsi:type="dcterms:W3CDTF">2022-10-04T14:49:00Z</dcterms:modified>
</cp:coreProperties>
</file>